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3F59" w:rsidRPr="00223C50" w:rsidRDefault="0058679B" w:rsidP="00223C50">
      <w:pPr>
        <w:rPr>
          <w:rFonts w:ascii="Times New Roman" w:hAnsi="Times New Roman" w:cs="Times New Roman"/>
          <w:color w:val="000000" w:themeColor="text1"/>
          <w:lang w:val="en-US"/>
        </w:rPr>
      </w:pPr>
      <w:bookmarkStart w:id="0" w:name="_GoBack"/>
      <w:r w:rsidRPr="00223C50">
        <w:rPr>
          <w:rFonts w:ascii="Times New Roman" w:hAnsi="Times New Roman" w:cs="Times New Roman"/>
        </w:rPr>
        <w:t>T</w:t>
      </w:r>
      <w:r w:rsidR="00D33A3E" w:rsidRPr="00223C50">
        <w:rPr>
          <w:rFonts w:ascii="Times New Roman" w:hAnsi="Times New Roman" w:cs="Times New Roman"/>
        </w:rPr>
        <w:t xml:space="preserve">able </w:t>
      </w:r>
      <w:r w:rsidRPr="00223C50">
        <w:rPr>
          <w:rFonts w:ascii="Times New Roman" w:hAnsi="Times New Roman" w:cs="Times New Roman"/>
        </w:rPr>
        <w:t>S</w:t>
      </w:r>
      <w:r w:rsidR="00D33A3E" w:rsidRPr="00223C50">
        <w:rPr>
          <w:rFonts w:ascii="Times New Roman" w:hAnsi="Times New Roman" w:cs="Times New Roman"/>
        </w:rPr>
        <w:t xml:space="preserve">1: </w:t>
      </w:r>
      <w:bookmarkStart w:id="1" w:name="_Hlk534050351"/>
      <w:r w:rsidR="006A4A8F" w:rsidRPr="00223C50">
        <w:rPr>
          <w:rFonts w:ascii="Times New Roman" w:hAnsi="Times New Roman" w:cs="Times New Roman"/>
          <w:color w:val="000000" w:themeColor="text1"/>
          <w:lang w:val="en-US"/>
        </w:rPr>
        <w:t>Primer s</w:t>
      </w:r>
      <w:r w:rsidR="00183F59" w:rsidRPr="00223C50">
        <w:rPr>
          <w:rFonts w:ascii="Times New Roman" w:hAnsi="Times New Roman" w:cs="Times New Roman"/>
          <w:color w:val="000000" w:themeColor="text1"/>
          <w:lang w:val="en-US"/>
        </w:rPr>
        <w:t xml:space="preserve">equences for splice variant expression. </w:t>
      </w:r>
      <w:bookmarkEnd w:id="1"/>
    </w:p>
    <w:tbl>
      <w:tblPr>
        <w:tblStyle w:val="PlainTable2"/>
        <w:tblW w:w="60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4111"/>
      </w:tblGrid>
      <w:tr w:rsidR="00223C50" w:rsidRPr="00223C50" w:rsidTr="00223C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none" w:sz="0" w:space="0" w:color="auto"/>
            </w:tcBorders>
          </w:tcPr>
          <w:p w:rsidR="00223C50" w:rsidRPr="00223C50" w:rsidRDefault="00626E69" w:rsidP="007D054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Gene</w:t>
            </w:r>
          </w:p>
        </w:tc>
        <w:tc>
          <w:tcPr>
            <w:tcW w:w="4111" w:type="dxa"/>
            <w:tcBorders>
              <w:bottom w:val="none" w:sz="0" w:space="0" w:color="auto"/>
            </w:tcBorders>
          </w:tcPr>
          <w:p w:rsidR="00223C50" w:rsidRPr="00223C50" w:rsidRDefault="00223C50" w:rsidP="007D054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3C50">
              <w:rPr>
                <w:rFonts w:ascii="Times New Roman" w:eastAsia="Times New Roman" w:hAnsi="Times New Roman" w:cs="Times New Roman"/>
                <w:color w:val="000000"/>
                <w:lang w:eastAsia="hr-HR"/>
              </w:rPr>
              <w:t>S</w:t>
            </w:r>
            <w:r w:rsidR="00626E69" w:rsidRPr="00223C50">
              <w:rPr>
                <w:rFonts w:ascii="Times New Roman" w:eastAsia="Times New Roman" w:hAnsi="Times New Roman" w:cs="Times New Roman"/>
                <w:color w:val="000000"/>
                <w:lang w:eastAsia="hr-HR"/>
              </w:rPr>
              <w:t>equence</w:t>
            </w:r>
            <w:r w:rsidRPr="00223C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911EE5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Pr="00223C50">
              <w:rPr>
                <w:rFonts w:ascii="Times New Roman" w:hAnsi="Times New Roman" w:cs="Times New Roman"/>
                <w:color w:val="000000" w:themeColor="text1"/>
                <w:lang w:val="en-US"/>
              </w:rPr>
              <w:t>5'-3'</w:t>
            </w:r>
            <w:r w:rsidR="00911EE5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626E69" w:rsidRPr="00223C50" w:rsidTr="00223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</w:tcPr>
          <w:p w:rsidR="00626E69" w:rsidRPr="00223C50" w:rsidRDefault="00626E69" w:rsidP="00626E6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hnRNPA2B1</w:t>
            </w:r>
            <w:r w:rsidRPr="00223C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4111" w:type="dxa"/>
          </w:tcPr>
          <w:p w:rsidR="00626E69" w:rsidRPr="00223C50" w:rsidRDefault="00626E69" w:rsidP="00626E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223C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 </w:t>
            </w:r>
            <w:r w:rsidR="00103B69">
              <w:rPr>
                <w:rFonts w:ascii="Times New Roman" w:hAnsi="Times New Roman" w:cs="Times New Roman"/>
                <w:color w:val="000000" w:themeColor="text1"/>
                <w:lang w:val="en-US"/>
              </w:rPr>
              <w:t>–</w:t>
            </w:r>
            <w:r w:rsidRPr="00223C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103B69">
              <w:rPr>
                <w:rFonts w:ascii="Times New Roman" w:hAnsi="Times New Roman" w:cs="Times New Roman" w:hint="eastAsia"/>
                <w:color w:val="000000" w:themeColor="text1"/>
                <w:lang w:val="en-US" w:eastAsia="zh-CN"/>
              </w:rPr>
              <w:t>CAG</w:t>
            </w:r>
            <w:r w:rsidR="00103B69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CGG</w:t>
            </w:r>
            <w:r w:rsidR="00C42EF9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CAGTTCTCACTACA</w:t>
            </w:r>
          </w:p>
        </w:tc>
      </w:tr>
      <w:tr w:rsidR="00626E69" w:rsidRPr="00223C50" w:rsidTr="00223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:rsidR="00626E69" w:rsidRDefault="00626E69" w:rsidP="00626E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111" w:type="dxa"/>
          </w:tcPr>
          <w:p w:rsidR="00626E69" w:rsidRPr="00223C50" w:rsidRDefault="00626E69" w:rsidP="00626E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hr-HR"/>
              </w:rPr>
            </w:pPr>
            <w:r w:rsidRPr="00223C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 - </w:t>
            </w:r>
            <w:r w:rsidR="00C42EF9">
              <w:rPr>
                <w:rFonts w:ascii="Times New Roman" w:hAnsi="Times New Roman" w:cs="Times New Roman"/>
                <w:color w:val="000000" w:themeColor="text1"/>
                <w:lang w:val="en-US"/>
              </w:rPr>
              <w:t>ATCCCTCATTACCACACAGTCT</w:t>
            </w:r>
          </w:p>
        </w:tc>
      </w:tr>
      <w:tr w:rsidR="00626E69" w:rsidRPr="00223C50" w:rsidTr="00223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:rsidR="00626E69" w:rsidRPr="00223C50" w:rsidRDefault="00626E69" w:rsidP="00626E6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BIRC5-201</w:t>
            </w:r>
            <w:r w:rsidRPr="00223C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4111" w:type="dxa"/>
            <w:tcBorders>
              <w:top w:val="none" w:sz="0" w:space="0" w:color="auto"/>
              <w:bottom w:val="none" w:sz="0" w:space="0" w:color="auto"/>
            </w:tcBorders>
          </w:tcPr>
          <w:p w:rsidR="00626E69" w:rsidRPr="00223C50" w:rsidRDefault="00626E69" w:rsidP="00626E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3C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 - GATGACGACCCCATTGG </w:t>
            </w:r>
          </w:p>
        </w:tc>
      </w:tr>
      <w:tr w:rsidR="00626E69" w:rsidRPr="00223C50" w:rsidTr="00223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:rsidR="00626E69" w:rsidRPr="00223C50" w:rsidRDefault="00626E69" w:rsidP="00626E6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111" w:type="dxa"/>
          </w:tcPr>
          <w:p w:rsidR="00626E69" w:rsidRPr="00223C50" w:rsidRDefault="00626E69" w:rsidP="00626E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3C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 - TTATGTTCCTCTCTCGTGATCC </w:t>
            </w:r>
          </w:p>
        </w:tc>
      </w:tr>
      <w:tr w:rsidR="00626E69" w:rsidRPr="00223C50" w:rsidTr="00223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:rsidR="00626E69" w:rsidRPr="00223C50" w:rsidRDefault="00626E69" w:rsidP="00626E6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BIRC5-202</w:t>
            </w:r>
            <w:r w:rsidRPr="00223C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4111" w:type="dxa"/>
            <w:tcBorders>
              <w:top w:val="none" w:sz="0" w:space="0" w:color="auto"/>
              <w:bottom w:val="none" w:sz="0" w:space="0" w:color="auto"/>
            </w:tcBorders>
          </w:tcPr>
          <w:p w:rsidR="00626E69" w:rsidRPr="00223C50" w:rsidRDefault="00626E69" w:rsidP="00626E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3C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 - TGACGACCCCATAGAGGAAC </w:t>
            </w:r>
          </w:p>
        </w:tc>
      </w:tr>
      <w:tr w:rsidR="00626E69" w:rsidRPr="00223C50" w:rsidTr="00223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:rsidR="00626E69" w:rsidRPr="00223C50" w:rsidRDefault="00626E69" w:rsidP="00626E6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111" w:type="dxa"/>
          </w:tcPr>
          <w:p w:rsidR="00626E69" w:rsidRPr="00223C50" w:rsidRDefault="00626E69" w:rsidP="00626E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3C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 - TCCTTTGCATTTTGTTCTTGG </w:t>
            </w:r>
          </w:p>
        </w:tc>
      </w:tr>
      <w:tr w:rsidR="00626E69" w:rsidRPr="00223C50" w:rsidTr="00223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:rsidR="00626E69" w:rsidRPr="00223C50" w:rsidRDefault="00626E69" w:rsidP="00626E6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BIRC5-203</w:t>
            </w:r>
            <w:r w:rsidRPr="00223C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4111" w:type="dxa"/>
            <w:tcBorders>
              <w:top w:val="none" w:sz="0" w:space="0" w:color="auto"/>
              <w:bottom w:val="none" w:sz="0" w:space="0" w:color="auto"/>
            </w:tcBorders>
          </w:tcPr>
          <w:p w:rsidR="00626E69" w:rsidRPr="00223C50" w:rsidRDefault="00626E69" w:rsidP="00626E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3C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 - GACGACCCCATGCAAAG </w:t>
            </w:r>
          </w:p>
        </w:tc>
      </w:tr>
      <w:tr w:rsidR="00626E69" w:rsidRPr="00223C50" w:rsidTr="00223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:rsidR="00626E69" w:rsidRPr="00223C50" w:rsidRDefault="00626E69" w:rsidP="00626E6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111" w:type="dxa"/>
          </w:tcPr>
          <w:p w:rsidR="00626E69" w:rsidRPr="00223C50" w:rsidRDefault="00626E69" w:rsidP="00626E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3C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 - GTGGCACCAGGGAATAAAC </w:t>
            </w:r>
          </w:p>
        </w:tc>
      </w:tr>
      <w:tr w:rsidR="00626E69" w:rsidRPr="00223C50" w:rsidTr="00223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:rsidR="00626E69" w:rsidRPr="00223C50" w:rsidRDefault="00626E69" w:rsidP="00626E6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D44</w:t>
            </w:r>
            <w:r w:rsidRPr="00223C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4111" w:type="dxa"/>
            <w:tcBorders>
              <w:top w:val="none" w:sz="0" w:space="0" w:color="auto"/>
              <w:bottom w:val="none" w:sz="0" w:space="0" w:color="auto"/>
            </w:tcBorders>
          </w:tcPr>
          <w:p w:rsidR="00626E69" w:rsidRPr="00223C50" w:rsidRDefault="00626E69" w:rsidP="00626E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3C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 - </w:t>
            </w:r>
            <w:r w:rsidR="001F0801" w:rsidRPr="001F0801">
              <w:rPr>
                <w:rFonts w:ascii="Times New Roman" w:hAnsi="Times New Roman" w:cs="Times New Roman"/>
                <w:color w:val="000000" w:themeColor="text1"/>
                <w:lang w:val="en-US"/>
              </w:rPr>
              <w:t>CCAGAAGGAACAGTGGTTTGGC</w:t>
            </w:r>
          </w:p>
        </w:tc>
      </w:tr>
      <w:tr w:rsidR="00626E69" w:rsidRPr="00223C50" w:rsidTr="00223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:rsidR="00626E69" w:rsidRPr="00223C50" w:rsidRDefault="00626E69" w:rsidP="00626E6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111" w:type="dxa"/>
          </w:tcPr>
          <w:p w:rsidR="00626E69" w:rsidRPr="00223C50" w:rsidRDefault="00626E69" w:rsidP="00626E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3C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 - </w:t>
            </w:r>
            <w:r w:rsidR="001F0801" w:rsidRPr="001F0801">
              <w:rPr>
                <w:rFonts w:ascii="Times New Roman" w:hAnsi="Times New Roman" w:cs="Times New Roman"/>
                <w:color w:val="000000" w:themeColor="text1"/>
                <w:lang w:val="en-US"/>
              </w:rPr>
              <w:t>ACTGTCCTCTGGGCTTGGTGTT</w:t>
            </w:r>
          </w:p>
        </w:tc>
      </w:tr>
      <w:tr w:rsidR="00626E69" w:rsidRPr="00223C50" w:rsidTr="00223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:rsidR="00626E69" w:rsidRPr="00626E69" w:rsidRDefault="00626E69" w:rsidP="00626E69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626E69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GAPDH</w:t>
            </w:r>
          </w:p>
        </w:tc>
        <w:tc>
          <w:tcPr>
            <w:tcW w:w="4111" w:type="dxa"/>
            <w:tcBorders>
              <w:top w:val="none" w:sz="0" w:space="0" w:color="auto"/>
              <w:bottom w:val="none" w:sz="0" w:space="0" w:color="auto"/>
            </w:tcBorders>
          </w:tcPr>
          <w:p w:rsidR="00626E69" w:rsidRPr="00223C50" w:rsidRDefault="00626E69" w:rsidP="00626E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3C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 - </w:t>
            </w:r>
            <w:r w:rsidR="001F0801">
              <w:rPr>
                <w:rFonts w:ascii="Times New Roman" w:hAnsi="Times New Roman" w:cs="Times New Roman"/>
                <w:color w:val="000000" w:themeColor="text1"/>
                <w:lang w:val="en-US"/>
              </w:rPr>
              <w:t>CTTTGGTATCGTGGAAGGACTC</w:t>
            </w:r>
          </w:p>
        </w:tc>
      </w:tr>
      <w:tr w:rsidR="00626E69" w:rsidRPr="00223C50" w:rsidTr="00223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:rsidR="00626E69" w:rsidRPr="00223C50" w:rsidRDefault="00626E69" w:rsidP="00626E6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111" w:type="dxa"/>
          </w:tcPr>
          <w:p w:rsidR="00626E69" w:rsidRPr="00223C50" w:rsidRDefault="00626E69" w:rsidP="00626E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3C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 - </w:t>
            </w:r>
            <w:r w:rsidR="001F0801">
              <w:rPr>
                <w:rFonts w:ascii="Times New Roman" w:hAnsi="Times New Roman" w:cs="Times New Roman"/>
                <w:color w:val="000000" w:themeColor="text1"/>
                <w:lang w:val="en-US"/>
              </w:rPr>
              <w:t>CAGTAGAGGCAGGGATGATGTT</w:t>
            </w:r>
          </w:p>
        </w:tc>
      </w:tr>
      <w:bookmarkEnd w:id="0"/>
    </w:tbl>
    <w:p w:rsidR="00183F59" w:rsidRPr="00223C50" w:rsidRDefault="00183F59" w:rsidP="00183F59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sectPr w:rsidR="00183F59" w:rsidRPr="00223C50" w:rsidSect="006F10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6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A3E"/>
    <w:rsid w:val="00081430"/>
    <w:rsid w:val="000B5012"/>
    <w:rsid w:val="00103B69"/>
    <w:rsid w:val="00107367"/>
    <w:rsid w:val="00183F59"/>
    <w:rsid w:val="001F0801"/>
    <w:rsid w:val="00223C50"/>
    <w:rsid w:val="002C4D95"/>
    <w:rsid w:val="002F6C1D"/>
    <w:rsid w:val="0054257D"/>
    <w:rsid w:val="0058679B"/>
    <w:rsid w:val="00626E69"/>
    <w:rsid w:val="006A4A8F"/>
    <w:rsid w:val="006F102C"/>
    <w:rsid w:val="00911EE5"/>
    <w:rsid w:val="009E1AE7"/>
    <w:rsid w:val="00A41E92"/>
    <w:rsid w:val="00B15392"/>
    <w:rsid w:val="00BA62A0"/>
    <w:rsid w:val="00C33223"/>
    <w:rsid w:val="00C42EF9"/>
    <w:rsid w:val="00D33A3E"/>
    <w:rsid w:val="00DE7738"/>
    <w:rsid w:val="00E072A7"/>
    <w:rsid w:val="00FB4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D7EF5D-CB8D-416B-8D3C-63F45F1C4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33A3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183F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83F5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5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6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B</dc:creator>
  <cp:keywords/>
  <dc:description/>
  <cp:lastModifiedBy>Rajalakshmi</cp:lastModifiedBy>
  <cp:revision>8</cp:revision>
  <dcterms:created xsi:type="dcterms:W3CDTF">2020-07-12T11:41:00Z</dcterms:created>
  <dcterms:modified xsi:type="dcterms:W3CDTF">2021-05-04T10:45:00Z</dcterms:modified>
</cp:coreProperties>
</file>